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326"/>
        <w:gridCol w:w="941"/>
        <w:gridCol w:w="1191"/>
        <w:gridCol w:w="759"/>
        <w:gridCol w:w="790"/>
        <w:gridCol w:w="835"/>
        <w:gridCol w:w="942"/>
        <w:gridCol w:w="835"/>
        <w:gridCol w:w="721"/>
      </w:tblGrid>
      <w:tr w:rsidR="002728F1" w14:paraId="35FB2B19" w14:textId="77777777" w:rsidTr="003D1A23">
        <w:trPr>
          <w:trHeight w:val="860"/>
        </w:trPr>
        <w:tc>
          <w:tcPr>
            <w:tcW w:w="115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48F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458" w:type="pct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871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 (n=139)</w:t>
            </w:r>
          </w:p>
        </w:tc>
        <w:tc>
          <w:tcPr>
            <w:tcW w:w="604" w:type="pct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5E0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onization (n=192)</w:t>
            </w:r>
          </w:p>
        </w:tc>
        <w:tc>
          <w:tcPr>
            <w:tcW w:w="888" w:type="pct"/>
            <w:gridSpan w:val="2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7F1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</w:t>
            </w:r>
          </w:p>
        </w:tc>
        <w:tc>
          <w:tcPr>
            <w:tcW w:w="1009" w:type="pct"/>
            <w:gridSpan w:val="2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912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</w:t>
            </w:r>
          </w:p>
        </w:tc>
        <w:tc>
          <w:tcPr>
            <w:tcW w:w="882" w:type="pct"/>
            <w:gridSpan w:val="2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820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inary</w:t>
            </w:r>
          </w:p>
        </w:tc>
      </w:tr>
      <w:tr w:rsidR="002728F1" w14:paraId="0E3F50EA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12EC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7A2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3A8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97A7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475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27E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AB7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2F2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48C8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</w:tr>
      <w:tr w:rsidR="002728F1" w14:paraId="78F28410" w14:textId="77777777" w:rsidTr="003D1A23">
        <w:trPr>
          <w:trHeight w:val="560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E24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culture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52E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20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0A1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E75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77D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D2A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84A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9935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816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728F1" w14:paraId="1F4EB932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61B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culture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F2FF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45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F887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 (63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4365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3-0.7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AF6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5D4C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E85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BDF2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8FF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728F1" w14:paraId="1BC260BF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6B1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 culture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171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35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DB5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37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956F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57-1.5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D08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E698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AA3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5431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A32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728F1" w14:paraId="490E5A79" w14:textId="77777777" w:rsidTr="003D1A23">
        <w:trPr>
          <w:trHeight w:val="860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34B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dmission to an LTACH in the year prior to culture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1F6B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6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2FCA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3B6F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 (0.59-5.93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C85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5E04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 (0.45-9.1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53B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C6F9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 (0.25-27.73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2AA5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 w:rsidR="002728F1" w14:paraId="75923B4D" w14:textId="77777777" w:rsidTr="003D1A23">
        <w:trPr>
          <w:trHeight w:val="860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9FA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Length of stay before culture, median (IQR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F53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9.0-50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70B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.0-34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CA4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458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4458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E3F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B8A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8A0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 w:rsidR="002728F1" w14:paraId="733385D7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EB6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ge, median (IQR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1CE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64-79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2E3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64-83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E060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5BB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704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141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6F76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DF3E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2728F1" w14:paraId="2D015D86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728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 (male)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094C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5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7D00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53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CE6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3-1.59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C13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7AF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59-2.2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B4E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396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42-2.1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917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7AE891CC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B3E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ce of a central venous catheter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413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6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FA8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51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AF7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 (1.03-2.62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439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FBA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 (1.54-7.87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FCD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4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DA0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34-1.81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50C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 w:rsidR="002728F1" w14:paraId="2F1F8044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361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heostomy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21A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60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722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73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6F3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0.33-0.88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7B4A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2C9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0.41-6.51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E41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F96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17-0.99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AC9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 w:rsidR="002728F1" w14:paraId="7DB855BA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6EE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ce of a urinary catheter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17E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6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515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49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ED7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 (1.09-</w:t>
            </w:r>
            <w:r>
              <w:rPr>
                <w:sz w:val="16"/>
                <w:szCs w:val="16"/>
              </w:rPr>
              <w:lastRenderedPageBreak/>
              <w:t>2.79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E80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.019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DB5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9 (2.06-8.88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469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02F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32-1.59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92E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 w:rsidR="002728F1" w14:paraId="210E3C96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B34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estive heart failure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D4F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9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D81E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20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CB4D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54-1.75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3C2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A08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 (0.8-3.76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E2B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41A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 (0.04-0.95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2A4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 w:rsidR="002728F1" w14:paraId="22D9D8D3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FDB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or chronic respiratory failure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02A4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40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972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34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879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77-2.01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33A9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A7E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 (0.99-3.78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F17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F95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27-1.64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498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2728F1" w14:paraId="44ED4BE5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D82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kidney injury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AD7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55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F75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40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8C2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(1.16-2.93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ECA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310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 (1.36-5.2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F26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219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53-2.62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014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 w:rsidR="002728F1" w14:paraId="4016D279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60E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gnancy (solid or liquid)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2D65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2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3E7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4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550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38-1.61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2743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11BD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31-2.76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5503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1EF8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 (0.18-1.94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E8FF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 w:rsidR="002728F1" w14:paraId="22EF7410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459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Brain injury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D52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2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0B86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6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07F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0.82-2.7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D82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49A2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 (1.57-7.32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58C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B43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(0-0.75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823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 w:rsidR="002728F1" w14:paraId="03E4D3EF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5BD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ce of a gastrostomy tube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DCC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45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115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31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10D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 (1.12-2.93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3C8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163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 (1.52-5.94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9B3B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3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7A7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0.61-3.44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406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2728F1" w14:paraId="211A321F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339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Obesity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00C4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44F4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7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E27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09-1.24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6F6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EA2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 (0.01-1.81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DB2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252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04-2.74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6B8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 w:rsidR="002728F1" w14:paraId="098B8B21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854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Malnourished/underweight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19F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27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CC8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22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183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76-2.22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B08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ACC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 (0.94-4.32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E1F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314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24-1.67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FA6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 w:rsidR="002728F1" w14:paraId="4D373513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239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ransplant</w:t>
            </w:r>
            <w:r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3C7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129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277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 (0.31-12.93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DC6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F84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 (0.33-36.91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460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0C91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0.02-115.98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55B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3D37349D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089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rhosis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ADB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6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30A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86A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 (0.56-6.77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9F6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CCBE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 (0.64-22.82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E0B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8969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01-6.12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EAB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 w:rsidR="002728F1" w14:paraId="1286EDCB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457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lastRenderedPageBreak/>
              <w:t>Severe chronic kidney disease</w:t>
            </w:r>
            <w:r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160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37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14FE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29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15A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0.91-2.43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446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AB98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 (1.08-4.1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139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32B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42-2.63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465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2B80B4CB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402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ulmonary disease</w:t>
            </w:r>
            <w:r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66A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8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9F0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18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123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55-1.87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7515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91D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44-2.6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0663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FB0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21-1.99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3EB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2728F1" w14:paraId="430008D3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A01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ilator-dependent respiratory failure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A19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37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E98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25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7F1C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 (1.09-2.9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444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02C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 (1.69-6.6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9C9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93E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 (0.11-1.78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29B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 w:rsidR="002728F1" w14:paraId="21BC68F5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4FD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e IV/V decubitus ulcer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702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2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821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7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010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 (0.79-2.58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A03A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CC6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 (0.94-4.32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1324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04D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(0.5-4.81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938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 w:rsidR="002728F1" w14:paraId="04D95623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459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mikac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1696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7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789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7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233B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 (1.18-5.52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A03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225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 (0.63-5.4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4A1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B43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 (0.66-13.69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586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2728F1" w14:paraId="6FE0AFA2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287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ztreonam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F86C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F59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2FA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27-4.65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2B6B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A30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 (0.26-15.34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53D1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AD5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3.49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4F61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 w:rsidR="002728F1" w14:paraId="626EB667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C24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rimethoprim/sulfamethoxazol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E5E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B84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F16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42-7.13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E68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F15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 (0.26-15.34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487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C23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 (0.1-20.84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2832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123AD9E7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8669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efepim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41C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4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A0A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7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FE1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43-1.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975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8AE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42-2.73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3461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A99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0.17-1.74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785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2728F1" w14:paraId="47715DD9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2CE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eftarolin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D71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3FB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C051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 (0.31-12.93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E52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B9A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4.73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DCD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CFA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 (0.61-Inf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B49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</w:tr>
      <w:tr w:rsidR="002728F1" w14:paraId="20629B45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28D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eftazidim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C11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24D2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653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1-2.61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5C0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2DB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15-4.76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4AA8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E514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56.46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1345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29197628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B647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eftriaxon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AB3C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8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1A3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4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E61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 (0.7-5.82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498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01A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39-6.91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B71A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1BF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 (0.42-34.89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95B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 w:rsidR="002728F1" w14:paraId="43365683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ACD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lastRenderedPageBreak/>
              <w:t>Ciprofloxac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339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D0A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362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 (0.04-2.59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C1A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A41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 (0.02-155.4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F02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1A7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1.55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DD1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</w:tr>
      <w:tr w:rsidR="002728F1" w14:paraId="1DC62AEE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1AEA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olist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954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9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C9F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6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AD8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 (0.61-4.02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CE5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C55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0.72-8.22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6DC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108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 (0.01-3.7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EFB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2728F1" w14:paraId="508BBDCD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B21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Daptomyc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2C9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69D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AC5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 (1.22-28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091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A454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 (0.79-409.93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1FD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73E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 (0.8-50.2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DC42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</w:tr>
      <w:tr w:rsidR="002728F1" w14:paraId="3EC8D958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37F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Ertapenem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E38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919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CB0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 (0.49-10.4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90F6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0DB4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 (0.2-237.55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90C1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556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01-6.12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42CD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 w:rsidR="002728F1" w14:paraId="760435D5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E96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Metronidazol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CAA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8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A2F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8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7A3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53-1.8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1DC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FF85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43-2.11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45A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1FE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0.33-4.77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E39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 w:rsidR="002728F1" w14:paraId="78E2058E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1BF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entamic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6FE9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9B0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5F6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0.31-6.19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33A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791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09-7.03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136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9BD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 (0.15-178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EC0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 w:rsidR="002728F1" w14:paraId="30BACDB7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09F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Imipenem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A8B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1EF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E94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 (0.24-25.3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38EC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580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 (0.02-155.4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F80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612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56.46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5CD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0F09204E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2AEC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Levofloxac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468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209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3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499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49-1.99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A93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ACC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(0.63-3.85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033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51C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13-2.37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3D7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 w:rsidR="002728F1" w14:paraId="788F7716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FF8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Linezolid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03B9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7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877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1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D30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 (0.77-3.03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713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10F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 (0.54-3.83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C65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472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29-3.91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982E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6934464D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766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Meropenem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77E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28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AD57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26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2C0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66-1.8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AA2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027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54-2.31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665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5741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32-2.33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6C7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 w:rsidR="002728F1" w14:paraId="3F341925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DF9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olymyx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3D26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6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F51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7A0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 (0.75-13.2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F55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1533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09-7.03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3BF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6EC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 (0.27-Inf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7CD8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 w:rsidR="002728F1" w14:paraId="658F52F6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724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lastRenderedPageBreak/>
              <w:t>Tigecyclin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5BA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8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751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9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594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 (1.11-4.6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170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D12A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 (1.04-6.75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28C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268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 (0.68-10.63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5F5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 w:rsidR="002728F1" w14:paraId="243C2026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96B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obramyc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9AD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D71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5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13D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3-2.89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90D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7813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05-2.47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22C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FEA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 (0.25-27.73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5EB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 w:rsidR="002728F1" w14:paraId="720FAD61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211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iperacillin/tazobactam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DCD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4FD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2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D13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53-2.22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AB46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C5F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(0.29-2.52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FDE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6B4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 (0.46-5.09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CEBD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 w:rsidR="002728F1" w14:paraId="5582CE16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B573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Intravenous vancomyc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2E3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37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18D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32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DB4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77-2.03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42C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B70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54-2.0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380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05A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4-2.6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092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6E028381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FF2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minoglycosid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1D64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2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805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4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4AD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 (1-3.3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E26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BAE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47-2.66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D56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C09A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 (0.83-9.98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AB30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</w:tr>
      <w:tr w:rsidR="002728F1" w14:paraId="4EF59B7B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F10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olymyxin or colist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D16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4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9FF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8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171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 (0.92-4.34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5200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642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 (0.68-5.33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A8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218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15-6.78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12A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44B9E3C2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A943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hird-generation cephalosporin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470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0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3FE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8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184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57-3.05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BE8DC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1244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0.45-3.82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8D7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868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32-14.33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E5AAF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 w:rsidR="002728F1" w14:paraId="6464B0CC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70C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nti-pseudomonal antibiotic</w:t>
            </w:r>
            <w:r>
              <w:rPr>
                <w:sz w:val="16"/>
                <w:szCs w:val="16"/>
                <w:vertAlign w:val="superscript"/>
              </w:rPr>
              <w:t>9,10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54D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63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C8C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 (60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D8A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72-1.8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694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6E2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63-2.49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A6F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E83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34-1.69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25F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 w:rsidR="002728F1" w14:paraId="734753CF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7F2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Fluoroquinolon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E4E2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4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8E4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6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1EA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45-1.67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8C8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5EF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 (0.67-3.86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03B9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A2F45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08-1.27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651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2728F1" w14:paraId="17C593F3" w14:textId="77777777" w:rsidTr="003D1A23">
        <w:trPr>
          <w:trHeight w:val="815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235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arbapenem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6CE4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42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527B6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35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7CDD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0.84-2.16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D49E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A34A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64-2.45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2B5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AFAB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41-2.31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2CE2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2728F1" w14:paraId="7D0F2636" w14:textId="77777777" w:rsidTr="003D1A23">
        <w:trPr>
          <w:trHeight w:val="860"/>
        </w:trPr>
        <w:tc>
          <w:tcPr>
            <w:tcW w:w="115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8D73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iperacillin/tazobactam or ceftazidime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58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22C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4%)</w:t>
            </w:r>
          </w:p>
        </w:tc>
        <w:tc>
          <w:tcPr>
            <w:tcW w:w="604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740B9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15%)</w:t>
            </w:r>
          </w:p>
        </w:tc>
        <w:tc>
          <w:tcPr>
            <w:tcW w:w="531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F2F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48-1.82)</w:t>
            </w:r>
          </w:p>
        </w:tc>
        <w:tc>
          <w:tcPr>
            <w:tcW w:w="356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7CDF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70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452B8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32-2.14)</w:t>
            </w:r>
          </w:p>
        </w:tc>
        <w:tc>
          <w:tcPr>
            <w:tcW w:w="439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3137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65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D2B0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0.41-4.28)</w:t>
            </w:r>
          </w:p>
        </w:tc>
        <w:tc>
          <w:tcPr>
            <w:tcW w:w="317" w:type="pct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7D41" w14:textId="77777777" w:rsidR="002728F1" w:rsidRDefault="002728F1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 w:rsidR="002728F1" w14:paraId="6E3554DE" w14:textId="77777777" w:rsidTr="003D1A23">
        <w:trPr>
          <w:trHeight w:val="540"/>
        </w:trPr>
        <w:tc>
          <w:tcPr>
            <w:tcW w:w="5000" w:type="pct"/>
            <w:gridSpan w:val="9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F2B5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lastRenderedPageBreak/>
              <w:t>1</w:t>
            </w:r>
            <w:r>
              <w:rPr>
                <w:sz w:val="16"/>
                <w:szCs w:val="16"/>
              </w:rPr>
              <w:t>LTACH=long-term acute care hospital</w:t>
            </w:r>
          </w:p>
          <w:p w14:paraId="4F20E4CB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IQR=interquartile range</w:t>
            </w:r>
          </w:p>
          <w:p w14:paraId="3BF60DD2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Anoxic brain injury or cerebrovascular accident (CVA) causing paresis</w:t>
            </w:r>
          </w:p>
          <w:p w14:paraId="697D1577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4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BMI ≥30 kg/m^2</w:t>
            </w:r>
          </w:p>
          <w:p w14:paraId="7EAD70CF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5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BMI ≤18.5 kg/m^2</w:t>
            </w:r>
          </w:p>
          <w:p w14:paraId="5ECDBBB2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6</w:t>
            </w:r>
            <w:r>
              <w:rPr>
                <w:sz w:val="16"/>
                <w:szCs w:val="16"/>
              </w:rPr>
              <w:t>Solid organ transplant or hematopoeitic stem cell transplant</w:t>
            </w:r>
          </w:p>
          <w:p w14:paraId="15A6774E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7</w:t>
            </w:r>
            <w:r>
              <w:rPr>
                <w:sz w:val="16"/>
                <w:szCs w:val="16"/>
              </w:rPr>
              <w:t>Stage IV or dialysis</w:t>
            </w:r>
          </w:p>
          <w:p w14:paraId="2E3BA46F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8</w:t>
            </w:r>
            <w:r>
              <w:rPr>
                <w:sz w:val="16"/>
                <w:szCs w:val="16"/>
              </w:rPr>
              <w:t>Chronic obstructive pulmonary disease (COPD) or chronic bronchitis</w:t>
            </w:r>
          </w:p>
          <w:p w14:paraId="411FF989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Receipt for ≥48 hours in the 30 days prior to culture</w:t>
            </w:r>
          </w:p>
          <w:p w14:paraId="02B4D3FD" w14:textId="77777777" w:rsidR="002728F1" w:rsidRDefault="002728F1" w:rsidP="003D1A2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10</w:t>
            </w:r>
            <w:r>
              <w:rPr>
                <w:sz w:val="16"/>
                <w:szCs w:val="16"/>
              </w:rPr>
              <w:t>Aminoglycosides, cefepime, ceftazidime, fluoroquinolones, polymyxins, carbapenems, or piperacillin-tazobactam</w:t>
            </w:r>
          </w:p>
        </w:tc>
      </w:tr>
      <w:tr w:rsidR="002728F1" w14:paraId="6A846CA0" w14:textId="77777777" w:rsidTr="003D1A23">
        <w:trPr>
          <w:trHeight w:val="540"/>
        </w:trPr>
        <w:tc>
          <w:tcPr>
            <w:tcW w:w="5000" w:type="pct"/>
            <w:gridSpan w:val="9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BF31" w14:textId="77777777" w:rsidR="002728F1" w:rsidRDefault="002728F1" w:rsidP="003D1A2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728F1" w14:paraId="6D257406" w14:textId="77777777" w:rsidTr="003D1A23">
        <w:trPr>
          <w:trHeight w:val="540"/>
        </w:trPr>
        <w:tc>
          <w:tcPr>
            <w:tcW w:w="5000" w:type="pct"/>
            <w:gridSpan w:val="9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2E4F" w14:textId="77777777" w:rsidR="002728F1" w:rsidRDefault="002728F1" w:rsidP="003D1A2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728F1" w14:paraId="6161457D" w14:textId="77777777" w:rsidTr="003D1A23">
        <w:trPr>
          <w:trHeight w:val="540"/>
        </w:trPr>
        <w:tc>
          <w:tcPr>
            <w:tcW w:w="5000" w:type="pct"/>
            <w:gridSpan w:val="9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F69A" w14:textId="77777777" w:rsidR="002728F1" w:rsidRDefault="002728F1" w:rsidP="003D1A2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728F1" w14:paraId="6908B3DF" w14:textId="77777777" w:rsidTr="003D1A23">
        <w:trPr>
          <w:trHeight w:val="540"/>
        </w:trPr>
        <w:tc>
          <w:tcPr>
            <w:tcW w:w="5000" w:type="pct"/>
            <w:gridSpan w:val="9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BA8D" w14:textId="77777777" w:rsidR="002728F1" w:rsidRDefault="002728F1" w:rsidP="003D1A23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82EE329" w14:textId="77777777" w:rsidR="004D0449" w:rsidRPr="002728F1" w:rsidRDefault="002728F1" w:rsidP="002728F1"/>
    <w:sectPr w:rsidR="004D0449" w:rsidRPr="002728F1" w:rsidSect="00A25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20D90"/>
    <w:multiLevelType w:val="multilevel"/>
    <w:tmpl w:val="0598F7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B0"/>
    <w:rsid w:val="00152B90"/>
    <w:rsid w:val="002728F1"/>
    <w:rsid w:val="007C18B0"/>
    <w:rsid w:val="00A13250"/>
    <w:rsid w:val="00A2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C8730"/>
  <w15:chartTrackingRefBased/>
  <w15:docId w15:val="{AF9FA995-B75A-534E-87B6-C87065A4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8B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tkin, Evan</dc:creator>
  <cp:keywords/>
  <dc:description/>
  <cp:lastModifiedBy>Snitkin, Evan</cp:lastModifiedBy>
  <cp:revision>2</cp:revision>
  <dcterms:created xsi:type="dcterms:W3CDTF">2021-02-19T13:53:00Z</dcterms:created>
  <dcterms:modified xsi:type="dcterms:W3CDTF">2021-02-19T13:53:00Z</dcterms:modified>
</cp:coreProperties>
</file>